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3690"/>
      </w:tblGrid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(a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825625" cy="1139190"/>
                  <wp:effectExtent l="0" t="0" r="0" b="0"/>
                  <wp:docPr id="1" name="O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O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623" t="-703" r="-2060" b="-9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5625" cy="1139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(b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828800" cy="1135380"/>
                  <wp:effectExtent l="0" t="0" r="0" b="0"/>
                  <wp:docPr id="2" name="O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817" t="-744" r="-2479" b="-7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135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(c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828800" cy="1132205"/>
                  <wp:effectExtent l="0" t="0" r="0" b="0"/>
                  <wp:docPr id="3" name="O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O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817" t="-744" r="-2479" b="-7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132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(d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828800" cy="1138555"/>
                  <wp:effectExtent l="0" t="0" r="0" b="0"/>
                  <wp:docPr id="4" name="O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O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817" t="-744" r="-2479" b="-7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138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(e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1828800" cy="1155065"/>
                  <wp:effectExtent l="0" t="0" r="0" b="0"/>
                  <wp:docPr id="5" name="O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O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817" t="-744" r="-2479" b="-7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155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color w:val="000000"/>
                <w:kern w:val="2"/>
                <w:szCs w:val="36"/>
                <w:lang w:val="en-US" w:eastAsia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Cs w:val="36"/>
                <w:lang w:val="en-US" w:eastAsia="en-US"/>
              </w:rPr>
              <w:t>(f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Cs w:val="36"/>
                <w:lang w:val="en-US" w:eastAsia="en-US"/>
              </w:rPr>
              <w:drawing>
                <wp:inline distT="0" distB="0" distL="0" distR="0">
                  <wp:extent cx="1828800" cy="1158240"/>
                  <wp:effectExtent l="0" t="0" r="0" b="0"/>
                  <wp:docPr id="6" name="O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O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817" t="-744" r="-2479" b="-7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158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</w:t>
      </w:r>
      <w:r>
        <w:rPr>
          <w:rFonts w:cs="Times New Roman" w:ascii="Times New Roman" w:hAnsi="Times New Roman"/>
          <w:b/>
          <w:lang w:eastAsia="zh-CN"/>
        </w:rPr>
        <w:t>4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/>
        </w:rPr>
        <w:t>‘Cell cycle’ genes identified by Experiment vs. POP vs. Existing methods.</w:t>
      </w:r>
      <w:r>
        <w:rPr>
          <w:rFonts w:cs="Times New Roman" w:ascii="Times New Roman" w:hAnsi="Times New Roman"/>
        </w:rPr>
        <w:t xml:space="preserve"> Venn diagrams show overlaps of ‘cell cycle’ genes identified by traditional experiments, POP analysis and each existing computational method. (a) </w:t>
      </w:r>
      <w:r>
        <w:rPr>
          <w:rFonts w:cs="Times New Roman" w:ascii="Times New Roman" w:hAnsi="Times New Roman"/>
          <w:lang w:val="en-US" w:eastAsia="en-US"/>
        </w:rPr>
        <w:t>Zhao LP, Prentice R, Breeden L (2001) Statistical modeling of large microarray data sets to identify stimulus-response profiles. Proc Natl Acad Sci U S A 98: 5631-5636.</w:t>
      </w:r>
      <w:r>
        <w:rPr>
          <w:rFonts w:cs="Times New Roman" w:ascii="Times New Roman" w:hAnsi="Times New Roman"/>
        </w:rPr>
        <w:t xml:space="preserve"> (b) Lu X, Zhang W, Qin ZS, Kwast KE, Liu JS (2004) Statistical resynchronization and Bayesian detection of periodically expressed genes. Nucleic Acids Res 32: 447-455. (c) </w:t>
      </w:r>
      <w:r>
        <w:rPr>
          <w:rFonts w:cs="Times New Roman" w:ascii="Times New Roman" w:hAnsi="Times New Roman"/>
          <w:lang w:val="en-US" w:eastAsia="en-US"/>
        </w:rPr>
        <w:t>Luan Y, Li H (2004) Model-based methods for identifying periodically expressed genes based on time course microarray gene expression data. Bioinformatics 20: 332-339. (d) Johansson D, Lindgren P, Berglund A (2003) A multivariate approach applied to microarray data for identification of genes with cell cycle-coupled transcription. Bioinformatics 19: 467-473. (e) de Lichtenberg U, Jensen LJ, Fausboll A, Jensen TS, Bork P, et al. (2005) Comparison of computational methods for the identification of cell cycle-regulated genes. Bioinformatics 21: 1164-1171. (f) Spellman PT, Sherlock G, Zhang MQ, Iyer VR, Anders K, et al. (1998) Comprehensive identification of cell cycle-regulated genes of the yeast Saccharomyces cerevisiae by microarray hybridization. Mol Biol Cell 9: 3273-3297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宋体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5T16:19:00Z</dcterms:created>
  <dc:creator>Daifeng Wang</dc:creator>
  <dc:description/>
  <cp:keywords/>
  <dc:language>en-US</dc:language>
  <cp:lastModifiedBy>Wang, Daifeng</cp:lastModifiedBy>
  <dcterms:modified xsi:type="dcterms:W3CDTF">2011-07-01T16:55:00Z</dcterms:modified>
  <cp:revision>43</cp:revision>
  <dc:subject/>
  <dc:title/>
</cp:coreProperties>
</file>